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BD4689" w14:textId="4C2A65A2" w:rsidR="00AC7506" w:rsidRPr="00AC7506" w:rsidRDefault="0051797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AC7506" w:rsidRPr="00AC750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 xml:space="preserve">4: </w:t>
      </w:r>
      <w:r w:rsidR="00AC7506" w:rsidRPr="00AC7506">
        <w:rPr>
          <w:rFonts w:ascii="Times New Roman" w:hAnsi="Times New Roman" w:cs="Times New Roman"/>
          <w:b/>
          <w:bCs/>
        </w:rPr>
        <w:t>Non-redundant lists of pathways enriched in differentially expressed genes between BD and MDD</w:t>
      </w:r>
    </w:p>
    <w:tbl>
      <w:tblPr>
        <w:tblStyle w:val="a7"/>
        <w:tblW w:w="13958" w:type="dxa"/>
        <w:tblLook w:val="04A0" w:firstRow="1" w:lastRow="0" w:firstColumn="1" w:lastColumn="0" w:noHBand="0" w:noVBand="1"/>
      </w:tblPr>
      <w:tblGrid>
        <w:gridCol w:w="1463"/>
        <w:gridCol w:w="222"/>
        <w:gridCol w:w="2359"/>
        <w:gridCol w:w="1943"/>
        <w:gridCol w:w="4850"/>
        <w:gridCol w:w="1666"/>
        <w:gridCol w:w="1455"/>
      </w:tblGrid>
      <w:tr w:rsidR="00AC7506" w:rsidRPr="005156F0" w14:paraId="7DFB9456" w14:textId="77777777" w:rsidTr="00BC1984">
        <w:trPr>
          <w:trHeight w:val="280"/>
        </w:trPr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388BD" w14:textId="77777777" w:rsidR="00AC7506" w:rsidRPr="005156F0" w:rsidRDefault="00AC7506" w:rsidP="00AC750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83000" w14:textId="77777777" w:rsidR="00AC7506" w:rsidRPr="005156F0" w:rsidRDefault="00AC7506" w:rsidP="00AC75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617EEC" w14:textId="2B17F755" w:rsidR="00AC7506" w:rsidRPr="005156F0" w:rsidRDefault="00AC7506" w:rsidP="00AC75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156F0">
              <w:rPr>
                <w:rFonts w:ascii="Times New Roman" w:hAnsi="Times New Roman" w:cs="Times New Roman"/>
                <w:b/>
                <w:bCs/>
                <w:i/>
                <w:iCs/>
              </w:rPr>
              <w:t>Category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4EE96A" w14:textId="77777777" w:rsidR="00AC7506" w:rsidRPr="005156F0" w:rsidRDefault="00AC7506" w:rsidP="00AC75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156F0">
              <w:rPr>
                <w:rFonts w:ascii="Times New Roman" w:hAnsi="Times New Roman" w:cs="Times New Roman"/>
                <w:b/>
                <w:bCs/>
                <w:i/>
                <w:iCs/>
              </w:rPr>
              <w:t>Term</w:t>
            </w:r>
          </w:p>
        </w:tc>
        <w:tc>
          <w:tcPr>
            <w:tcW w:w="4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5D84DD" w14:textId="77777777" w:rsidR="00AC7506" w:rsidRPr="005156F0" w:rsidRDefault="00AC7506" w:rsidP="00AC75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156F0">
              <w:rPr>
                <w:rFonts w:ascii="Times New Roman" w:hAnsi="Times New Roman" w:cs="Times New Roman"/>
                <w:b/>
                <w:bCs/>
                <w:i/>
                <w:iCs/>
              </w:rPr>
              <w:t>Description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BEE7C7" w14:textId="77777777" w:rsidR="00AC7506" w:rsidRPr="005156F0" w:rsidRDefault="00AC7506" w:rsidP="00AC75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156F0">
              <w:rPr>
                <w:rFonts w:ascii="Times New Roman" w:hAnsi="Times New Roman" w:cs="Times New Roman"/>
                <w:b/>
                <w:bCs/>
                <w:i/>
                <w:iCs/>
              </w:rPr>
              <w:t>LogP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CEA0CC" w14:textId="77777777" w:rsidR="00AC7506" w:rsidRPr="005156F0" w:rsidRDefault="00AC7506" w:rsidP="00AC75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156F0">
              <w:rPr>
                <w:rFonts w:ascii="Times New Roman" w:hAnsi="Times New Roman" w:cs="Times New Roman"/>
                <w:b/>
                <w:bCs/>
                <w:i/>
                <w:iCs/>
              </w:rPr>
              <w:t>Log(q-value)</w:t>
            </w:r>
          </w:p>
        </w:tc>
      </w:tr>
      <w:tr w:rsidR="00BC1984" w:rsidRPr="007C3FFF" w14:paraId="1E12B9B6" w14:textId="77777777" w:rsidTr="00BC1984">
        <w:trPr>
          <w:trHeight w:val="280"/>
        </w:trPr>
        <w:tc>
          <w:tcPr>
            <w:tcW w:w="1685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5A236B8B" w14:textId="326F4B8A" w:rsidR="00BC1984" w:rsidRPr="007C3FFF" w:rsidRDefault="00BC1984" w:rsidP="00AC75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s downregulated in BD than MDD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32992" w14:textId="0AD64BB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EA5CD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GO:0002250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B6232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adaptive immune respons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2DEE6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-5.42409197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DF167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-2.509200588</w:t>
            </w:r>
          </w:p>
        </w:tc>
      </w:tr>
      <w:tr w:rsidR="00BC1984" w:rsidRPr="007C3FFF" w14:paraId="7AD576C4" w14:textId="77777777" w:rsidTr="00BC1984">
        <w:trPr>
          <w:trHeight w:val="280"/>
        </w:trPr>
        <w:tc>
          <w:tcPr>
            <w:tcW w:w="1685" w:type="dxa"/>
            <w:gridSpan w:val="2"/>
            <w:vMerge/>
            <w:tcBorders>
              <w:left w:val="nil"/>
              <w:right w:val="nil"/>
            </w:tcBorders>
          </w:tcPr>
          <w:p w14:paraId="38B579DF" w14:textId="77777777" w:rsidR="00BC1984" w:rsidRPr="007C3FFF" w:rsidRDefault="00BC1984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FE85A" w14:textId="1BE198F4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19DA2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GO:0034109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940FD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homotypic cell-cell adhesio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F34E7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-4.7455303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D59A9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-1.967476917</w:t>
            </w:r>
          </w:p>
        </w:tc>
      </w:tr>
      <w:tr w:rsidR="00BC1984" w:rsidRPr="007C3FFF" w14:paraId="76AC49FF" w14:textId="77777777" w:rsidTr="00BC1984">
        <w:trPr>
          <w:trHeight w:val="280"/>
        </w:trPr>
        <w:tc>
          <w:tcPr>
            <w:tcW w:w="1685" w:type="dxa"/>
            <w:gridSpan w:val="2"/>
            <w:vMerge/>
            <w:tcBorders>
              <w:left w:val="nil"/>
              <w:right w:val="nil"/>
            </w:tcBorders>
          </w:tcPr>
          <w:p w14:paraId="1D16BDB6" w14:textId="77777777" w:rsidR="00BC1984" w:rsidRPr="007C3FFF" w:rsidRDefault="00BC1984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CD0C9" w14:textId="25112074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2979F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GO:0043900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F781E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regulation of multi-organism proces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FEA11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-3.94932488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37FD8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-1.343432421</w:t>
            </w:r>
          </w:p>
        </w:tc>
      </w:tr>
      <w:tr w:rsidR="00BC1984" w:rsidRPr="007C3FFF" w14:paraId="289AE5F7" w14:textId="77777777" w:rsidTr="00BC1984">
        <w:trPr>
          <w:trHeight w:val="280"/>
        </w:trPr>
        <w:tc>
          <w:tcPr>
            <w:tcW w:w="1685" w:type="dxa"/>
            <w:gridSpan w:val="2"/>
            <w:vMerge/>
            <w:tcBorders>
              <w:left w:val="nil"/>
              <w:right w:val="nil"/>
            </w:tcBorders>
          </w:tcPr>
          <w:p w14:paraId="0D557820" w14:textId="77777777" w:rsidR="00BC1984" w:rsidRPr="007C3FFF" w:rsidRDefault="00BC1984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9043B" w14:textId="0C78B21B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43D2D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GO:0060759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BB6FF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regulation of response to cytokine stimulu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831B3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-3.379647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76A6F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-0.865901333</w:t>
            </w:r>
          </w:p>
        </w:tc>
      </w:tr>
      <w:tr w:rsidR="00BC1984" w:rsidRPr="007C3FFF" w14:paraId="240D9731" w14:textId="77777777" w:rsidTr="00BC1984">
        <w:trPr>
          <w:trHeight w:val="280"/>
        </w:trPr>
        <w:tc>
          <w:tcPr>
            <w:tcW w:w="1685" w:type="dxa"/>
            <w:gridSpan w:val="2"/>
            <w:vMerge/>
            <w:tcBorders>
              <w:left w:val="nil"/>
              <w:right w:val="nil"/>
            </w:tcBorders>
          </w:tcPr>
          <w:p w14:paraId="218C028B" w14:textId="77777777" w:rsidR="00BC1984" w:rsidRPr="007C3FFF" w:rsidRDefault="00BC1984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9832A" w14:textId="22EE0D96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9D0EE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GO:0052548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0F8E1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regulation of endopeptidase activity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88EFB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-2.96765415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2095A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-0.540477098</w:t>
            </w:r>
          </w:p>
        </w:tc>
      </w:tr>
      <w:tr w:rsidR="00BC1984" w:rsidRPr="007C3FFF" w14:paraId="3C98A983" w14:textId="77777777" w:rsidTr="00BC1984">
        <w:trPr>
          <w:trHeight w:val="280"/>
        </w:trPr>
        <w:tc>
          <w:tcPr>
            <w:tcW w:w="1685" w:type="dxa"/>
            <w:gridSpan w:val="2"/>
            <w:vMerge/>
            <w:tcBorders>
              <w:left w:val="nil"/>
              <w:right w:val="nil"/>
            </w:tcBorders>
          </w:tcPr>
          <w:p w14:paraId="2672355C" w14:textId="77777777" w:rsidR="00BC1984" w:rsidRPr="007C3FFF" w:rsidRDefault="00BC1984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AD2C8" w14:textId="134A5A2D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52185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GO:0043270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39D4C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positive regulation of ion transpor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62601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-2.7811882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CD373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-0.389175565</w:t>
            </w:r>
          </w:p>
        </w:tc>
      </w:tr>
      <w:tr w:rsidR="00BC1984" w:rsidRPr="007C3FFF" w14:paraId="4D0F28FA" w14:textId="77777777" w:rsidTr="00BC1984">
        <w:trPr>
          <w:trHeight w:val="280"/>
        </w:trPr>
        <w:tc>
          <w:tcPr>
            <w:tcW w:w="1685" w:type="dxa"/>
            <w:gridSpan w:val="2"/>
            <w:vMerge/>
            <w:tcBorders>
              <w:left w:val="nil"/>
              <w:right w:val="nil"/>
            </w:tcBorders>
          </w:tcPr>
          <w:p w14:paraId="6FAF3EF4" w14:textId="77777777" w:rsidR="00BC1984" w:rsidRPr="007C3FFF" w:rsidRDefault="00BC1984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FD0D0" w14:textId="0675C911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Reactome Gene Set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A76FA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R-HSA-198933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35699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Immunoregulatory interactions between a Lymphoid and a non-Lymphoid cel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DF622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-2.7674436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86C49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-0.380229857</w:t>
            </w:r>
          </w:p>
        </w:tc>
      </w:tr>
      <w:tr w:rsidR="00BC1984" w:rsidRPr="007C3FFF" w14:paraId="2DCD39C9" w14:textId="77777777" w:rsidTr="00BC1984">
        <w:trPr>
          <w:trHeight w:val="280"/>
        </w:trPr>
        <w:tc>
          <w:tcPr>
            <w:tcW w:w="1685" w:type="dxa"/>
            <w:gridSpan w:val="2"/>
            <w:vMerge/>
            <w:tcBorders>
              <w:left w:val="nil"/>
              <w:right w:val="nil"/>
            </w:tcBorders>
          </w:tcPr>
          <w:p w14:paraId="2AD24F75" w14:textId="77777777" w:rsidR="00BC1984" w:rsidRPr="007C3FFF" w:rsidRDefault="00BC1984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C7076" w14:textId="310F162B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362F8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GO:0007420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88090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brain developmen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8DE32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-2.64350657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0DB63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-0.292886616</w:t>
            </w:r>
          </w:p>
        </w:tc>
      </w:tr>
      <w:tr w:rsidR="00BC1984" w:rsidRPr="007C3FFF" w14:paraId="32108454" w14:textId="77777777" w:rsidTr="00BC1984">
        <w:trPr>
          <w:trHeight w:val="280"/>
        </w:trPr>
        <w:tc>
          <w:tcPr>
            <w:tcW w:w="1685" w:type="dxa"/>
            <w:gridSpan w:val="2"/>
            <w:vMerge/>
            <w:tcBorders>
              <w:left w:val="nil"/>
              <w:right w:val="nil"/>
            </w:tcBorders>
          </w:tcPr>
          <w:p w14:paraId="48376FC6" w14:textId="77777777" w:rsidR="00BC1984" w:rsidRPr="007C3FFF" w:rsidRDefault="00BC1984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D3BF1" w14:textId="613EFB31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Reactome Gene Set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1680A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R-HSA-5683057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11927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MAPK family signaling cascad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EDEFD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-2.56898719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D4016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-0.235569274</w:t>
            </w:r>
          </w:p>
        </w:tc>
      </w:tr>
      <w:tr w:rsidR="00BC1984" w:rsidRPr="007C3FFF" w14:paraId="584AAEE4" w14:textId="77777777" w:rsidTr="00BC1984">
        <w:trPr>
          <w:trHeight w:val="280"/>
        </w:trPr>
        <w:tc>
          <w:tcPr>
            <w:tcW w:w="1685" w:type="dxa"/>
            <w:gridSpan w:val="2"/>
            <w:vMerge/>
            <w:tcBorders>
              <w:left w:val="nil"/>
              <w:right w:val="nil"/>
            </w:tcBorders>
          </w:tcPr>
          <w:p w14:paraId="3D940F8E" w14:textId="77777777" w:rsidR="00BC1984" w:rsidRPr="007C3FFF" w:rsidRDefault="00BC1984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5DB5B" w14:textId="11C7EB21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CF712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GO:0002250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F2C2E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adaptive immune respons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EB4DB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-5.42409197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D0EB9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-2.509200588</w:t>
            </w:r>
          </w:p>
        </w:tc>
      </w:tr>
      <w:tr w:rsidR="00BC1984" w:rsidRPr="007C3FFF" w14:paraId="73016F77" w14:textId="77777777" w:rsidTr="00BC1984">
        <w:trPr>
          <w:trHeight w:val="280"/>
        </w:trPr>
        <w:tc>
          <w:tcPr>
            <w:tcW w:w="1685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5ED62120" w14:textId="77777777" w:rsidR="00BC1984" w:rsidRPr="007C3FFF" w:rsidRDefault="00BC1984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966C5" w14:textId="742587C2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GO Biological Process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858A6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GO:0034109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DC448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homotypic cell-cell adhesio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FA7D0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-4.7455303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5D677" w14:textId="77777777" w:rsidR="00BC1984" w:rsidRPr="005156F0" w:rsidRDefault="00BC1984" w:rsidP="00AC7506">
            <w:pPr>
              <w:rPr>
                <w:rFonts w:ascii="Times New Roman" w:hAnsi="Times New Roman" w:cs="Times New Roman"/>
              </w:rPr>
            </w:pPr>
            <w:r w:rsidRPr="007C3FFF">
              <w:rPr>
                <w:rFonts w:ascii="Times New Roman" w:hAnsi="Times New Roman" w:cs="Times New Roman"/>
              </w:rPr>
              <w:t>-1.967476917</w:t>
            </w:r>
          </w:p>
        </w:tc>
      </w:tr>
      <w:tr w:rsidR="00BC1984" w:rsidRPr="001744B9" w14:paraId="1778D13D" w14:textId="77777777" w:rsidTr="00CB7FA4">
        <w:trPr>
          <w:trHeight w:val="280"/>
        </w:trPr>
        <w:tc>
          <w:tcPr>
            <w:tcW w:w="1685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3B573755" w14:textId="4B6070D6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s upregulated in BD than MDD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4B6A9" w14:textId="57C1A802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Canonical Pathway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0332E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M167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857FC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PID AP1 PATHWAY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42415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9.5346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902B0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6.895954944</w:t>
            </w:r>
          </w:p>
        </w:tc>
      </w:tr>
      <w:tr w:rsidR="00BC1984" w:rsidRPr="001744B9" w14:paraId="03FE6C76" w14:textId="77777777" w:rsidTr="00CB7FA4">
        <w:trPr>
          <w:trHeight w:val="280"/>
        </w:trPr>
        <w:tc>
          <w:tcPr>
            <w:tcW w:w="1685" w:type="dxa"/>
            <w:gridSpan w:val="2"/>
            <w:vMerge/>
            <w:tcBorders>
              <w:left w:val="nil"/>
              <w:right w:val="nil"/>
            </w:tcBorders>
          </w:tcPr>
          <w:p w14:paraId="44068EEE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24687" w14:textId="1BF29338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KEGG Pathwa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88150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ko04210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58C7D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bookmarkStart w:id="0" w:name="_Hlk59378492"/>
            <w:r w:rsidRPr="001744B9">
              <w:rPr>
                <w:rFonts w:ascii="Times New Roman" w:hAnsi="Times New Roman" w:cs="Times New Roman" w:hint="eastAsia"/>
              </w:rPr>
              <w:t>Apoptosis</w:t>
            </w:r>
            <w:bookmarkEnd w:id="0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B7A9E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8.466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BC5C2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5.868059309</w:t>
            </w:r>
          </w:p>
        </w:tc>
      </w:tr>
      <w:tr w:rsidR="00BC1984" w:rsidRPr="001744B9" w14:paraId="3BC24C22" w14:textId="77777777" w:rsidTr="00CB7FA4">
        <w:trPr>
          <w:trHeight w:val="280"/>
        </w:trPr>
        <w:tc>
          <w:tcPr>
            <w:tcW w:w="1685" w:type="dxa"/>
            <w:gridSpan w:val="2"/>
            <w:vMerge/>
            <w:tcBorders>
              <w:left w:val="nil"/>
              <w:right w:val="nil"/>
            </w:tcBorders>
          </w:tcPr>
          <w:p w14:paraId="6060183F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5AD14" w14:textId="4AA61428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CORUM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D788F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CORUM:178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6EACD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Respiratory chain complex I (holoenzyme), mitochondria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AA732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7.7458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CF225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5.198922834</w:t>
            </w:r>
          </w:p>
        </w:tc>
      </w:tr>
      <w:tr w:rsidR="00BC1984" w:rsidRPr="001744B9" w14:paraId="010BF170" w14:textId="77777777" w:rsidTr="00305097">
        <w:trPr>
          <w:trHeight w:val="280"/>
        </w:trPr>
        <w:tc>
          <w:tcPr>
            <w:tcW w:w="1685" w:type="dxa"/>
            <w:gridSpan w:val="2"/>
            <w:vMerge/>
            <w:tcBorders>
              <w:left w:val="nil"/>
              <w:right w:val="nil"/>
            </w:tcBorders>
          </w:tcPr>
          <w:p w14:paraId="4AFD367A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79500" w14:textId="618F214B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GO Biological Process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BDF7D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GO:1902107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9AAFB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positive regulation of leukocyte differentiatio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140AB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6.6628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A9FA9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4.197432581</w:t>
            </w:r>
          </w:p>
        </w:tc>
      </w:tr>
      <w:tr w:rsidR="00BC1984" w:rsidRPr="001744B9" w14:paraId="002BCC6E" w14:textId="77777777" w:rsidTr="00305097">
        <w:trPr>
          <w:trHeight w:val="280"/>
        </w:trPr>
        <w:tc>
          <w:tcPr>
            <w:tcW w:w="1685" w:type="dxa"/>
            <w:gridSpan w:val="2"/>
            <w:vMerge/>
            <w:tcBorders>
              <w:left w:val="nil"/>
              <w:right w:val="nil"/>
            </w:tcBorders>
          </w:tcPr>
          <w:p w14:paraId="31076BF6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B163C" w14:textId="6F1FC64D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Reactome Gene Set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0DB7B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R-HSA-449147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0D5CC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Signaling by Interleukin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6E454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6.6369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22FAD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4.177188177</w:t>
            </w:r>
          </w:p>
        </w:tc>
      </w:tr>
      <w:tr w:rsidR="00BC1984" w:rsidRPr="001744B9" w14:paraId="72140A64" w14:textId="77777777" w:rsidTr="00305097">
        <w:trPr>
          <w:trHeight w:val="280"/>
        </w:trPr>
        <w:tc>
          <w:tcPr>
            <w:tcW w:w="1685" w:type="dxa"/>
            <w:gridSpan w:val="2"/>
            <w:vMerge/>
            <w:tcBorders>
              <w:left w:val="nil"/>
              <w:right w:val="nil"/>
            </w:tcBorders>
          </w:tcPr>
          <w:p w14:paraId="2C28B508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A316A" w14:textId="04C59D1B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Reactome Gene Set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69688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R-HSA-9031628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9D651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NGF-stimulated transcriptio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FC575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6.393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6DFC9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3.95073798</w:t>
            </w:r>
          </w:p>
        </w:tc>
      </w:tr>
      <w:tr w:rsidR="00BC1984" w:rsidRPr="001744B9" w14:paraId="331B40E5" w14:textId="77777777" w:rsidTr="00305097">
        <w:trPr>
          <w:trHeight w:val="280"/>
        </w:trPr>
        <w:tc>
          <w:tcPr>
            <w:tcW w:w="1685" w:type="dxa"/>
            <w:gridSpan w:val="2"/>
            <w:vMerge/>
            <w:tcBorders>
              <w:left w:val="nil"/>
              <w:right w:val="nil"/>
            </w:tcBorders>
          </w:tcPr>
          <w:p w14:paraId="447E654A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9D757" w14:textId="30B5AB6E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KEGG Pathwa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71800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ko05321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060FC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Inflammatory bowel disease (IBD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58B1A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5.2717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62FF9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2.99368499</w:t>
            </w:r>
          </w:p>
        </w:tc>
      </w:tr>
      <w:tr w:rsidR="00BC1984" w:rsidRPr="001744B9" w14:paraId="580CD4B0" w14:textId="77777777" w:rsidTr="00305097">
        <w:trPr>
          <w:trHeight w:val="280"/>
        </w:trPr>
        <w:tc>
          <w:tcPr>
            <w:tcW w:w="1685" w:type="dxa"/>
            <w:gridSpan w:val="2"/>
            <w:vMerge/>
            <w:tcBorders>
              <w:left w:val="nil"/>
              <w:right w:val="nil"/>
            </w:tcBorders>
          </w:tcPr>
          <w:p w14:paraId="745CFB76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0A44B" w14:textId="4000A8EA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Reactome Gene Set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BD7D1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R-HSA-9663891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34F74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Selective autophagy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C0FE0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4.8013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9CC3B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2.578975083</w:t>
            </w:r>
          </w:p>
        </w:tc>
      </w:tr>
      <w:tr w:rsidR="00BC1984" w:rsidRPr="001744B9" w14:paraId="66657D89" w14:textId="77777777" w:rsidTr="00305097">
        <w:trPr>
          <w:trHeight w:val="280"/>
        </w:trPr>
        <w:tc>
          <w:tcPr>
            <w:tcW w:w="1685" w:type="dxa"/>
            <w:gridSpan w:val="2"/>
            <w:vMerge/>
            <w:tcBorders>
              <w:left w:val="nil"/>
              <w:right w:val="nil"/>
            </w:tcBorders>
          </w:tcPr>
          <w:p w14:paraId="48A1FFC1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35A03" w14:textId="2E27D1A2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GO Biological Process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0F20A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GO:0097190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25861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apoptotic signaling pathway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5468D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4.5967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04360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2.405864335</w:t>
            </w:r>
          </w:p>
        </w:tc>
      </w:tr>
      <w:tr w:rsidR="00BC1984" w:rsidRPr="001744B9" w14:paraId="1871E177" w14:textId="77777777" w:rsidTr="00305097">
        <w:trPr>
          <w:trHeight w:val="280"/>
        </w:trPr>
        <w:tc>
          <w:tcPr>
            <w:tcW w:w="1685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0E130A30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232ED" w14:textId="09DD6908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GO Biological Process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285A28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GO:0001906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782E0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cell killing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4C89E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4.1949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13381" w14:textId="77777777" w:rsidR="00BC1984" w:rsidRPr="001744B9" w:rsidRDefault="00BC1984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2.10151578</w:t>
            </w:r>
          </w:p>
        </w:tc>
      </w:tr>
      <w:tr w:rsidR="00AC7506" w:rsidRPr="001744B9" w14:paraId="572DDC6B" w14:textId="77777777" w:rsidTr="00BC1984">
        <w:trPr>
          <w:trHeight w:val="28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3E3409C" w14:textId="77777777" w:rsidR="00AC7506" w:rsidRDefault="00AC7506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5E73891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28B39" w14:textId="0B7A8259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GO Biological Process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3C86C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GO:0043618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CB258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regulation of transcription from RNA polymerase II promoter in response to stres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2D560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4.1795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0A3EF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2.091007266</w:t>
            </w:r>
          </w:p>
        </w:tc>
      </w:tr>
      <w:tr w:rsidR="00AC7506" w:rsidRPr="001744B9" w14:paraId="2057277F" w14:textId="77777777" w:rsidTr="00BC1984">
        <w:trPr>
          <w:trHeight w:val="28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56DD17C" w14:textId="77777777" w:rsidR="00AC7506" w:rsidRDefault="00AC7506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AA791CE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A4901" w14:textId="42720145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GO Biological Process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F85B9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GO:0070555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A0CA8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 xml:space="preserve">response to </w:t>
            </w:r>
            <w:bookmarkStart w:id="1" w:name="_Hlk59378677"/>
            <w:r w:rsidRPr="001744B9">
              <w:rPr>
                <w:rFonts w:ascii="Times New Roman" w:hAnsi="Times New Roman" w:cs="Times New Roman" w:hint="eastAsia"/>
              </w:rPr>
              <w:t>interleukin-1</w:t>
            </w:r>
            <w:bookmarkEnd w:id="1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46C04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3.7632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086FC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1.743333336</w:t>
            </w:r>
          </w:p>
        </w:tc>
      </w:tr>
      <w:tr w:rsidR="00AC7506" w:rsidRPr="001744B9" w14:paraId="0B885B5D" w14:textId="77777777" w:rsidTr="00BC1984">
        <w:trPr>
          <w:trHeight w:val="28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A930495" w14:textId="77777777" w:rsidR="00AC7506" w:rsidRDefault="00AC7506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58CC258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3B2FB" w14:textId="7991483A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GO Biological Process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5FB69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GO:0002274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AB5C6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myeloid leukocyte activatio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C4379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3.596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54AEF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1.602253073</w:t>
            </w:r>
          </w:p>
        </w:tc>
      </w:tr>
      <w:tr w:rsidR="00AC7506" w:rsidRPr="001744B9" w14:paraId="1041B5F4" w14:textId="77777777" w:rsidTr="00BC1984">
        <w:trPr>
          <w:trHeight w:val="28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925BC88" w14:textId="77777777" w:rsidR="00AC7506" w:rsidRDefault="00AC7506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6E6202A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E544C" w14:textId="14088BC1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GO Biological Process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4A580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GO:0000302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DFAB0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response to reactive oxygen speci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70DF4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3.5018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EFF36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1.530321705</w:t>
            </w:r>
          </w:p>
        </w:tc>
      </w:tr>
      <w:tr w:rsidR="00AC7506" w:rsidRPr="001744B9" w14:paraId="7E7BFE6A" w14:textId="77777777" w:rsidTr="00BC1984">
        <w:trPr>
          <w:trHeight w:val="28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3EE0FE8" w14:textId="77777777" w:rsidR="00AC7506" w:rsidRDefault="00AC7506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687BC24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50EF3" w14:textId="656CB5CF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KEGG Pathwa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B47AF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ko04064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9E263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NF-kappa B signaling pathway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EB354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3.293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25C4E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1.358451476</w:t>
            </w:r>
          </w:p>
        </w:tc>
      </w:tr>
      <w:tr w:rsidR="00AC7506" w:rsidRPr="001744B9" w14:paraId="0DF06703" w14:textId="77777777" w:rsidTr="00BC1984">
        <w:trPr>
          <w:trHeight w:val="28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5DC1FCA" w14:textId="77777777" w:rsidR="00AC7506" w:rsidRDefault="00AC7506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A13B3B9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C8F2E" w14:textId="704960CE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GO Biological Processe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DA8DC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GO:0071674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3CEE6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mononuclear cell migratio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51244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3.2420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A83D5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1.329901615</w:t>
            </w:r>
          </w:p>
        </w:tc>
      </w:tr>
      <w:tr w:rsidR="00AC7506" w:rsidRPr="001744B9" w14:paraId="77EE4AEC" w14:textId="77777777" w:rsidTr="00BC1984">
        <w:trPr>
          <w:trHeight w:val="280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C8F64" w14:textId="77777777" w:rsidR="00AC7506" w:rsidRDefault="00AC7506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D783C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05DD1A" w14:textId="70E2A7D5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GO Biological Processes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FFE5E4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GO:0061640</w:t>
            </w:r>
          </w:p>
        </w:tc>
        <w:tc>
          <w:tcPr>
            <w:tcW w:w="4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23458D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cytoskeleton-dependent cytokinesis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301760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3.2089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FD9FF5" w14:textId="77777777" w:rsidR="00AC7506" w:rsidRPr="001744B9" w:rsidRDefault="00AC7506" w:rsidP="00AC7506">
            <w:pPr>
              <w:rPr>
                <w:rFonts w:ascii="Times New Roman" w:hAnsi="Times New Roman" w:cs="Times New Roman"/>
              </w:rPr>
            </w:pPr>
            <w:r w:rsidRPr="001744B9">
              <w:rPr>
                <w:rFonts w:ascii="Times New Roman" w:hAnsi="Times New Roman" w:cs="Times New Roman" w:hint="eastAsia"/>
              </w:rPr>
              <w:t>-1.306770492</w:t>
            </w:r>
          </w:p>
        </w:tc>
      </w:tr>
    </w:tbl>
    <w:p w14:paraId="3F7DCF99" w14:textId="3CE1708C" w:rsidR="005156F0" w:rsidRDefault="00106030" w:rsidP="00106030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106030">
        <w:rPr>
          <w:rFonts w:ascii="Times New Roman" w:hAnsi="Times New Roman" w:cs="Times New Roman"/>
          <w:b/>
          <w:bCs/>
          <w:sz w:val="22"/>
          <w:szCs w:val="24"/>
        </w:rPr>
        <w:t xml:space="preserve">Abbreviations: </w:t>
      </w:r>
      <w:r w:rsidR="001744B9">
        <w:rPr>
          <w:rFonts w:ascii="Times New Roman" w:hAnsi="Times New Roman" w:cs="Times New Roman"/>
          <w:b/>
          <w:bCs/>
          <w:sz w:val="22"/>
          <w:szCs w:val="24"/>
        </w:rPr>
        <w:t xml:space="preserve">BD, bipolar disorder, </w:t>
      </w:r>
      <w:r w:rsidR="001A687E">
        <w:rPr>
          <w:rFonts w:ascii="Times New Roman" w:hAnsi="Times New Roman" w:cs="Times New Roman"/>
          <w:b/>
          <w:bCs/>
          <w:sz w:val="22"/>
          <w:szCs w:val="24"/>
        </w:rPr>
        <w:t>MDD</w:t>
      </w:r>
      <w:r w:rsidRPr="00106030">
        <w:rPr>
          <w:rFonts w:ascii="Times New Roman" w:hAnsi="Times New Roman" w:cs="Times New Roman"/>
          <w:b/>
          <w:bCs/>
          <w:sz w:val="22"/>
          <w:szCs w:val="24"/>
        </w:rPr>
        <w:t xml:space="preserve">, </w:t>
      </w:r>
      <w:r w:rsidR="001A687E">
        <w:rPr>
          <w:rFonts w:ascii="Times New Roman" w:hAnsi="Times New Roman" w:cs="Times New Roman"/>
          <w:b/>
          <w:bCs/>
          <w:sz w:val="22"/>
          <w:szCs w:val="24"/>
        </w:rPr>
        <w:t>major depressive</w:t>
      </w:r>
      <w:r w:rsidRPr="00106030">
        <w:rPr>
          <w:rFonts w:ascii="Times New Roman" w:hAnsi="Times New Roman" w:cs="Times New Roman"/>
          <w:b/>
          <w:bCs/>
          <w:sz w:val="22"/>
          <w:szCs w:val="24"/>
        </w:rPr>
        <w:t xml:space="preserve"> disorder; Reported q-values derived by false discovery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Pr="00106030">
        <w:rPr>
          <w:rFonts w:ascii="Times New Roman" w:hAnsi="Times New Roman" w:cs="Times New Roman"/>
          <w:b/>
          <w:bCs/>
          <w:sz w:val="22"/>
          <w:szCs w:val="24"/>
        </w:rPr>
        <w:t>rate method (Benjamini-Hochberg).</w:t>
      </w:r>
    </w:p>
    <w:p w14:paraId="27ED3F0C" w14:textId="2FA782E7" w:rsidR="007C3FFF" w:rsidRPr="00106030" w:rsidRDefault="007C3FFF">
      <w:pPr>
        <w:rPr>
          <w:rFonts w:ascii="Times New Roman" w:hAnsi="Times New Roman" w:cs="Times New Roman"/>
          <w:b/>
          <w:bCs/>
          <w:sz w:val="22"/>
          <w:szCs w:val="24"/>
        </w:rPr>
      </w:pPr>
    </w:p>
    <w:sectPr w:rsidR="007C3FFF" w:rsidRPr="00106030" w:rsidSect="00AA08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D1596E" w14:textId="77777777" w:rsidR="00A81DAF" w:rsidRDefault="00A81DAF" w:rsidP="00AA0827">
      <w:r>
        <w:separator/>
      </w:r>
    </w:p>
  </w:endnote>
  <w:endnote w:type="continuationSeparator" w:id="0">
    <w:p w14:paraId="3A208529" w14:textId="77777777" w:rsidR="00A81DAF" w:rsidRDefault="00A81DAF" w:rsidP="00AA0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D3D299" w14:textId="77777777" w:rsidR="00A81DAF" w:rsidRDefault="00A81DAF" w:rsidP="00AA0827">
      <w:r>
        <w:separator/>
      </w:r>
    </w:p>
  </w:footnote>
  <w:footnote w:type="continuationSeparator" w:id="0">
    <w:p w14:paraId="275E872F" w14:textId="77777777" w:rsidR="00A81DAF" w:rsidRDefault="00A81DAF" w:rsidP="00AA0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C11"/>
    <w:rsid w:val="00086760"/>
    <w:rsid w:val="00106030"/>
    <w:rsid w:val="001744B9"/>
    <w:rsid w:val="001A687E"/>
    <w:rsid w:val="002A3CE6"/>
    <w:rsid w:val="003511C6"/>
    <w:rsid w:val="00403F4A"/>
    <w:rsid w:val="005156F0"/>
    <w:rsid w:val="00517971"/>
    <w:rsid w:val="00664F72"/>
    <w:rsid w:val="007C3FFF"/>
    <w:rsid w:val="009C2311"/>
    <w:rsid w:val="00A81DAF"/>
    <w:rsid w:val="00AA0827"/>
    <w:rsid w:val="00AC7506"/>
    <w:rsid w:val="00BC1984"/>
    <w:rsid w:val="00BF3C11"/>
    <w:rsid w:val="00C27F3F"/>
    <w:rsid w:val="00ED7832"/>
    <w:rsid w:val="00F10AF3"/>
    <w:rsid w:val="00F8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8C7F93"/>
  <w15:chartTrackingRefBased/>
  <w15:docId w15:val="{D4938480-5E43-4FCB-83F1-605267BC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8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8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827"/>
    <w:rPr>
      <w:sz w:val="18"/>
      <w:szCs w:val="18"/>
    </w:rPr>
  </w:style>
  <w:style w:type="table" w:styleId="a7">
    <w:name w:val="Table Grid"/>
    <w:basedOn w:val="a1"/>
    <w:uiPriority w:val="39"/>
    <w:rsid w:val="00AA0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744B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744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6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8BBE33-9BC6-418B-82B7-5B96A669D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36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 静</dc:creator>
  <cp:keywords/>
  <dc:description/>
  <cp:lastModifiedBy>路 静</cp:lastModifiedBy>
  <cp:revision>8</cp:revision>
  <dcterms:created xsi:type="dcterms:W3CDTF">2020-12-20T07:36:00Z</dcterms:created>
  <dcterms:modified xsi:type="dcterms:W3CDTF">2021-02-13T14:28:00Z</dcterms:modified>
</cp:coreProperties>
</file>